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630" w:tblpY="544"/>
        <w:tblW w:w="8905" w:type="dxa"/>
        <w:tblLook w:val="04A0" w:firstRow="1" w:lastRow="0" w:firstColumn="1" w:lastColumn="0" w:noHBand="0" w:noVBand="1"/>
      </w:tblPr>
      <w:tblGrid>
        <w:gridCol w:w="1165"/>
        <w:gridCol w:w="6300"/>
        <w:gridCol w:w="1440"/>
      </w:tblGrid>
      <w:tr w:rsidR="007C49E5" w14:paraId="53D18668" w14:textId="77777777" w:rsidTr="0078325D">
        <w:tc>
          <w:tcPr>
            <w:tcW w:w="8905" w:type="dxa"/>
            <w:gridSpan w:val="3"/>
          </w:tcPr>
          <w:p w14:paraId="6794E7EF" w14:textId="478592EB" w:rsidR="007C49E5" w:rsidRDefault="004F38A7" w:rsidP="0078325D">
            <w:pPr>
              <w:jc w:val="center"/>
            </w:pPr>
            <w:r>
              <w:t>EhRho1 Binding proteins</w:t>
            </w:r>
          </w:p>
        </w:tc>
      </w:tr>
      <w:tr w:rsidR="007C49E5" w14:paraId="4CE47342" w14:textId="77777777" w:rsidTr="0078325D">
        <w:tc>
          <w:tcPr>
            <w:tcW w:w="1165" w:type="dxa"/>
          </w:tcPr>
          <w:p w14:paraId="281E2D35" w14:textId="6E457EC1" w:rsidR="007C49E5" w:rsidRDefault="007C49E5" w:rsidP="0078325D">
            <w:pPr>
              <w:jc w:val="center"/>
            </w:pPr>
            <w:r>
              <w:t>Acc. No.</w:t>
            </w:r>
          </w:p>
        </w:tc>
        <w:tc>
          <w:tcPr>
            <w:tcW w:w="6300" w:type="dxa"/>
          </w:tcPr>
          <w:p w14:paraId="28B91389" w14:textId="66F3E2C9" w:rsidR="007C49E5" w:rsidRDefault="007C49E5" w:rsidP="0078325D">
            <w:pPr>
              <w:jc w:val="center"/>
            </w:pPr>
            <w:r>
              <w:t>Name</w:t>
            </w:r>
          </w:p>
        </w:tc>
        <w:tc>
          <w:tcPr>
            <w:tcW w:w="1440" w:type="dxa"/>
          </w:tcPr>
          <w:p w14:paraId="5F2F3AF8" w14:textId="3ED30D4B" w:rsidR="007C49E5" w:rsidRDefault="007C49E5" w:rsidP="0078325D">
            <w:pPr>
              <w:jc w:val="center"/>
            </w:pPr>
            <w:r>
              <w:t>% Coverage</w:t>
            </w:r>
          </w:p>
        </w:tc>
      </w:tr>
      <w:tr w:rsidR="004F38A7" w14:paraId="23926490" w14:textId="77777777" w:rsidTr="0078325D">
        <w:tc>
          <w:tcPr>
            <w:tcW w:w="1165" w:type="dxa"/>
          </w:tcPr>
          <w:p w14:paraId="60C1CBE7" w14:textId="4F9F5C67" w:rsidR="004F38A7" w:rsidRPr="00661A4A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C4LYE4</w:t>
            </w:r>
          </w:p>
        </w:tc>
        <w:tc>
          <w:tcPr>
            <w:tcW w:w="6300" w:type="dxa"/>
          </w:tcPr>
          <w:p w14:paraId="05B84645" w14:textId="2FA8B4A9" w:rsidR="004F38A7" w:rsidRPr="00661A4A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Putative uncharacterized protein OS=Entamoeba histolytica GN=EHI_008090 PE=4 SV=1 - [C4LYE4_ENTHI]</w:t>
            </w:r>
          </w:p>
        </w:tc>
        <w:tc>
          <w:tcPr>
            <w:tcW w:w="1440" w:type="dxa"/>
          </w:tcPr>
          <w:p w14:paraId="096C8762" w14:textId="762777AE" w:rsidR="004F38A7" w:rsidRPr="00661A4A" w:rsidRDefault="004F38A7" w:rsidP="0078325D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14.94</w:t>
            </w:r>
          </w:p>
        </w:tc>
      </w:tr>
      <w:tr w:rsidR="004F38A7" w:rsidRPr="00661A4A" w14:paraId="05A88327" w14:textId="77777777" w:rsidTr="0078325D">
        <w:trPr>
          <w:trHeight w:val="260"/>
        </w:trPr>
        <w:tc>
          <w:tcPr>
            <w:tcW w:w="1165" w:type="dxa"/>
            <w:noWrap/>
            <w:hideMark/>
          </w:tcPr>
          <w:p w14:paraId="4823269B" w14:textId="77777777" w:rsidR="004F38A7" w:rsidRPr="00661A4A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661A4A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B1N368</w:t>
            </w:r>
          </w:p>
        </w:tc>
        <w:tc>
          <w:tcPr>
            <w:tcW w:w="6300" w:type="dxa"/>
            <w:noWrap/>
            <w:hideMark/>
          </w:tcPr>
          <w:p w14:paraId="078CE1DA" w14:textId="77777777" w:rsidR="004F38A7" w:rsidRPr="00661A4A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661A4A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Putative uncharacterized protein OS=Entamoeba histolytica GN=EHI_065490 PE=4 SV=1 - [B1N368_ENTHI]</w:t>
            </w:r>
          </w:p>
        </w:tc>
        <w:tc>
          <w:tcPr>
            <w:tcW w:w="1440" w:type="dxa"/>
            <w:noWrap/>
            <w:hideMark/>
          </w:tcPr>
          <w:p w14:paraId="42C11DFE" w14:textId="77777777" w:rsidR="004F38A7" w:rsidRPr="00661A4A" w:rsidRDefault="004F38A7" w:rsidP="0078325D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661A4A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12.17</w:t>
            </w:r>
          </w:p>
        </w:tc>
      </w:tr>
      <w:tr w:rsidR="004F38A7" w:rsidRPr="00661A4A" w14:paraId="39BEFD57" w14:textId="77777777" w:rsidTr="0078325D">
        <w:trPr>
          <w:trHeight w:val="260"/>
        </w:trPr>
        <w:tc>
          <w:tcPr>
            <w:tcW w:w="1165" w:type="dxa"/>
            <w:noWrap/>
            <w:hideMark/>
          </w:tcPr>
          <w:p w14:paraId="2CBC1588" w14:textId="77777777" w:rsidR="004F38A7" w:rsidRPr="00661A4A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661A4A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C4M711</w:t>
            </w:r>
          </w:p>
        </w:tc>
        <w:tc>
          <w:tcPr>
            <w:tcW w:w="6300" w:type="dxa"/>
            <w:noWrap/>
            <w:hideMark/>
          </w:tcPr>
          <w:p w14:paraId="4692DC3F" w14:textId="77777777" w:rsidR="004F38A7" w:rsidRPr="00661A4A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661A4A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Putative uncharacterized protein OS=Entamoeba histolytica GN=EHI_189930 PE=4 SV=1 - [C4M711_ENTHI]</w:t>
            </w:r>
          </w:p>
        </w:tc>
        <w:tc>
          <w:tcPr>
            <w:tcW w:w="1440" w:type="dxa"/>
            <w:noWrap/>
            <w:hideMark/>
          </w:tcPr>
          <w:p w14:paraId="0B182E90" w14:textId="77777777" w:rsidR="004F38A7" w:rsidRPr="00661A4A" w:rsidRDefault="004F38A7" w:rsidP="0078325D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661A4A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12.16</w:t>
            </w:r>
          </w:p>
        </w:tc>
      </w:tr>
      <w:tr w:rsidR="004F38A7" w:rsidRPr="007C49E5" w14:paraId="0F36BFC1" w14:textId="77777777" w:rsidTr="0078325D">
        <w:trPr>
          <w:trHeight w:val="260"/>
        </w:trPr>
        <w:tc>
          <w:tcPr>
            <w:tcW w:w="1165" w:type="dxa"/>
            <w:noWrap/>
            <w:hideMark/>
          </w:tcPr>
          <w:p w14:paraId="1CA0C774" w14:textId="77777777" w:rsidR="004F38A7" w:rsidRPr="007C49E5" w:rsidRDefault="004F38A7" w:rsidP="0078325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4LY96</w:t>
            </w:r>
          </w:p>
        </w:tc>
        <w:tc>
          <w:tcPr>
            <w:tcW w:w="6300" w:type="dxa"/>
            <w:noWrap/>
            <w:hideMark/>
          </w:tcPr>
          <w:p w14:paraId="5F107080" w14:textId="77777777" w:rsidR="004F38A7" w:rsidRPr="007C49E5" w:rsidRDefault="004F38A7" w:rsidP="0078325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utative uncharacterized protein OS=Entamoeba histolytica GN=EHI_166920 PE=4 SV=1 - [C4LY96_ENTHI]</w:t>
            </w:r>
          </w:p>
        </w:tc>
        <w:tc>
          <w:tcPr>
            <w:tcW w:w="1440" w:type="dxa"/>
            <w:noWrap/>
            <w:hideMark/>
          </w:tcPr>
          <w:p w14:paraId="14B8C3A8" w14:textId="77777777" w:rsidR="004F38A7" w:rsidRPr="007C49E5" w:rsidRDefault="004F38A7" w:rsidP="0078325D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.99</w:t>
            </w:r>
          </w:p>
        </w:tc>
      </w:tr>
      <w:tr w:rsidR="004F38A7" w:rsidRPr="007C49E5" w14:paraId="5454F79C" w14:textId="77777777" w:rsidTr="0078325D">
        <w:trPr>
          <w:trHeight w:val="260"/>
        </w:trPr>
        <w:tc>
          <w:tcPr>
            <w:tcW w:w="1165" w:type="dxa"/>
            <w:noWrap/>
            <w:hideMark/>
          </w:tcPr>
          <w:p w14:paraId="65B6AB5D" w14:textId="5AAC0C83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O15608</w:t>
            </w:r>
          </w:p>
        </w:tc>
        <w:tc>
          <w:tcPr>
            <w:tcW w:w="6300" w:type="dxa"/>
            <w:noWrap/>
            <w:hideMark/>
          </w:tcPr>
          <w:p w14:paraId="2BD90E3D" w14:textId="77777777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Ras-related protein RAB7 (Fragment) OS=Entamoeba histolytica PE=2 SV=1 - [O15608_ENTHI]</w:t>
            </w:r>
          </w:p>
        </w:tc>
        <w:tc>
          <w:tcPr>
            <w:tcW w:w="1440" w:type="dxa"/>
            <w:noWrap/>
            <w:hideMark/>
          </w:tcPr>
          <w:p w14:paraId="410412E0" w14:textId="77777777" w:rsidR="004F38A7" w:rsidRPr="007C49E5" w:rsidRDefault="004F38A7" w:rsidP="0078325D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11.83</w:t>
            </w:r>
          </w:p>
        </w:tc>
      </w:tr>
      <w:tr w:rsidR="004F38A7" w:rsidRPr="007C49E5" w14:paraId="798D32FE" w14:textId="77777777" w:rsidTr="0078325D">
        <w:trPr>
          <w:trHeight w:val="260"/>
        </w:trPr>
        <w:tc>
          <w:tcPr>
            <w:tcW w:w="1165" w:type="dxa"/>
            <w:noWrap/>
            <w:hideMark/>
          </w:tcPr>
          <w:p w14:paraId="3BB630FF" w14:textId="77777777" w:rsidR="004F38A7" w:rsidRPr="007C49E5" w:rsidRDefault="004F38A7" w:rsidP="0078325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24817</w:t>
            </w:r>
          </w:p>
        </w:tc>
        <w:tc>
          <w:tcPr>
            <w:tcW w:w="6300" w:type="dxa"/>
            <w:noWrap/>
            <w:hideMark/>
          </w:tcPr>
          <w:p w14:paraId="578289D7" w14:textId="77777777" w:rsidR="004F38A7" w:rsidRPr="007C49E5" w:rsidRDefault="004F38A7" w:rsidP="0078325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ho-related protein racD (Fragment) OS=Entamoeba histolytica GN=RACD PE=2 SV=1 - [RACD_ENTHI]</w:t>
            </w:r>
          </w:p>
        </w:tc>
        <w:tc>
          <w:tcPr>
            <w:tcW w:w="1440" w:type="dxa"/>
            <w:noWrap/>
            <w:hideMark/>
          </w:tcPr>
          <w:p w14:paraId="45EEE9D4" w14:textId="77777777" w:rsidR="004F38A7" w:rsidRPr="007C49E5" w:rsidRDefault="004F38A7" w:rsidP="0078325D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59</w:t>
            </w:r>
          </w:p>
        </w:tc>
      </w:tr>
      <w:tr w:rsidR="004F38A7" w:rsidRPr="007C49E5" w14:paraId="4AAC3005" w14:textId="77777777" w:rsidTr="0078325D">
        <w:trPr>
          <w:trHeight w:val="260"/>
        </w:trPr>
        <w:tc>
          <w:tcPr>
            <w:tcW w:w="1165" w:type="dxa"/>
            <w:noWrap/>
            <w:hideMark/>
          </w:tcPr>
          <w:p w14:paraId="532F3394" w14:textId="77777777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C4M344</w:t>
            </w:r>
          </w:p>
        </w:tc>
        <w:tc>
          <w:tcPr>
            <w:tcW w:w="6300" w:type="dxa"/>
            <w:noWrap/>
            <w:hideMark/>
          </w:tcPr>
          <w:p w14:paraId="54DAA17C" w14:textId="77777777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C2 domain containing protein OS=Entamoeba histolytica GN=EHI_059860 PE=4 SV=1 - [C4M344_ENTHI]</w:t>
            </w:r>
          </w:p>
        </w:tc>
        <w:tc>
          <w:tcPr>
            <w:tcW w:w="1440" w:type="dxa"/>
            <w:noWrap/>
            <w:hideMark/>
          </w:tcPr>
          <w:p w14:paraId="62720163" w14:textId="77777777" w:rsidR="004F38A7" w:rsidRPr="007C49E5" w:rsidRDefault="004F38A7" w:rsidP="0078325D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8.65</w:t>
            </w:r>
          </w:p>
        </w:tc>
      </w:tr>
      <w:tr w:rsidR="004F38A7" w:rsidRPr="007C49E5" w14:paraId="1B812B53" w14:textId="77777777" w:rsidTr="0078325D">
        <w:trPr>
          <w:trHeight w:val="260"/>
        </w:trPr>
        <w:tc>
          <w:tcPr>
            <w:tcW w:w="1165" w:type="dxa"/>
            <w:noWrap/>
            <w:hideMark/>
          </w:tcPr>
          <w:p w14:paraId="060F8C34" w14:textId="77777777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B1N2Q5</w:t>
            </w:r>
          </w:p>
        </w:tc>
        <w:tc>
          <w:tcPr>
            <w:tcW w:w="6300" w:type="dxa"/>
            <w:noWrap/>
            <w:hideMark/>
          </w:tcPr>
          <w:p w14:paraId="1D825E0A" w14:textId="77777777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Actin-related protein 2/3 complex subunit 5 OS=Entamoeba histolytica GN=EHI_103440 PE=3 SV=1 - [B1N2Q5_ENTHI]</w:t>
            </w:r>
          </w:p>
        </w:tc>
        <w:tc>
          <w:tcPr>
            <w:tcW w:w="1440" w:type="dxa"/>
            <w:noWrap/>
            <w:hideMark/>
          </w:tcPr>
          <w:p w14:paraId="2D5E737C" w14:textId="77777777" w:rsidR="004F38A7" w:rsidRPr="007C49E5" w:rsidRDefault="004F38A7" w:rsidP="0078325D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9.56</w:t>
            </w:r>
          </w:p>
        </w:tc>
      </w:tr>
      <w:tr w:rsidR="004F38A7" w:rsidRPr="007C49E5" w14:paraId="34D1DDBF" w14:textId="77777777" w:rsidTr="0078325D">
        <w:trPr>
          <w:trHeight w:val="260"/>
        </w:trPr>
        <w:tc>
          <w:tcPr>
            <w:tcW w:w="1165" w:type="dxa"/>
            <w:noWrap/>
            <w:hideMark/>
          </w:tcPr>
          <w:p w14:paraId="0C1F6370" w14:textId="77777777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B1N309</w:t>
            </w:r>
          </w:p>
        </w:tc>
        <w:tc>
          <w:tcPr>
            <w:tcW w:w="6300" w:type="dxa"/>
            <w:noWrap/>
            <w:hideMark/>
          </w:tcPr>
          <w:p w14:paraId="2B367809" w14:textId="77777777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Rab GDP dissociation inhibitor alpha, putative OS=Entamoeba histolytica GN=EHI_167060 PE=4 SV=1 - [B1N309_ENTHI]</w:t>
            </w:r>
          </w:p>
        </w:tc>
        <w:tc>
          <w:tcPr>
            <w:tcW w:w="1440" w:type="dxa"/>
            <w:noWrap/>
            <w:hideMark/>
          </w:tcPr>
          <w:p w14:paraId="63A7BB86" w14:textId="77777777" w:rsidR="004F38A7" w:rsidRPr="007C49E5" w:rsidRDefault="004F38A7" w:rsidP="0078325D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7.06</w:t>
            </w:r>
          </w:p>
        </w:tc>
      </w:tr>
      <w:tr w:rsidR="004F38A7" w:rsidRPr="007C49E5" w14:paraId="4DADF47E" w14:textId="77777777" w:rsidTr="0078325D">
        <w:trPr>
          <w:trHeight w:val="260"/>
        </w:trPr>
        <w:tc>
          <w:tcPr>
            <w:tcW w:w="1165" w:type="dxa"/>
            <w:noWrap/>
            <w:hideMark/>
          </w:tcPr>
          <w:p w14:paraId="4051678C" w14:textId="77777777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B1N354</w:t>
            </w:r>
          </w:p>
        </w:tc>
        <w:tc>
          <w:tcPr>
            <w:tcW w:w="6300" w:type="dxa"/>
            <w:noWrap/>
            <w:hideMark/>
          </w:tcPr>
          <w:p w14:paraId="0DFE4339" w14:textId="77777777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Ras-1, putative OS=Entamoeba histolytica GN=EHI_124520 PE=4 SV=1 - [B1N354_ENTHI]</w:t>
            </w:r>
          </w:p>
        </w:tc>
        <w:tc>
          <w:tcPr>
            <w:tcW w:w="1440" w:type="dxa"/>
            <w:noWrap/>
            <w:hideMark/>
          </w:tcPr>
          <w:p w14:paraId="485DDE2C" w14:textId="77777777" w:rsidR="004F38A7" w:rsidRDefault="004F38A7" w:rsidP="0078325D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7.00</w:t>
            </w:r>
          </w:p>
          <w:p w14:paraId="6E65AD15" w14:textId="28A4765F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F38A7" w:rsidRPr="007C49E5" w14:paraId="6D9EFFCF" w14:textId="77777777" w:rsidTr="0078325D">
        <w:trPr>
          <w:trHeight w:val="260"/>
        </w:trPr>
        <w:tc>
          <w:tcPr>
            <w:tcW w:w="1165" w:type="dxa"/>
            <w:noWrap/>
            <w:hideMark/>
          </w:tcPr>
          <w:p w14:paraId="53A9D54F" w14:textId="77777777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O76754</w:t>
            </w:r>
          </w:p>
        </w:tc>
        <w:tc>
          <w:tcPr>
            <w:tcW w:w="6300" w:type="dxa"/>
            <w:noWrap/>
            <w:hideMark/>
          </w:tcPr>
          <w:p w14:paraId="356920E6" w14:textId="77777777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Rho GDP exchange inhibitor (Fragment) OS=Entamoeba histolytica GN=Rhoxi PE=2 SV=1 - [O76754_ENTHI]</w:t>
            </w:r>
          </w:p>
        </w:tc>
        <w:tc>
          <w:tcPr>
            <w:tcW w:w="1440" w:type="dxa"/>
            <w:noWrap/>
            <w:hideMark/>
          </w:tcPr>
          <w:p w14:paraId="1D1FF24C" w14:textId="77777777" w:rsidR="004F38A7" w:rsidRPr="007C49E5" w:rsidRDefault="004F38A7" w:rsidP="0078325D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6.55</w:t>
            </w:r>
          </w:p>
        </w:tc>
      </w:tr>
      <w:tr w:rsidR="004F38A7" w:rsidRPr="007C49E5" w14:paraId="56C9170A" w14:textId="77777777" w:rsidTr="0078325D">
        <w:trPr>
          <w:trHeight w:val="260"/>
        </w:trPr>
        <w:tc>
          <w:tcPr>
            <w:tcW w:w="1165" w:type="dxa"/>
            <w:noWrap/>
            <w:hideMark/>
          </w:tcPr>
          <w:p w14:paraId="358954FE" w14:textId="77777777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C4LY07</w:t>
            </w:r>
          </w:p>
        </w:tc>
        <w:tc>
          <w:tcPr>
            <w:tcW w:w="6300" w:type="dxa"/>
            <w:noWrap/>
            <w:hideMark/>
          </w:tcPr>
          <w:p w14:paraId="708E65B8" w14:textId="77777777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Ras GTPase activating protein, putative OS=Entamoeba histolytica GN=EHI_035800 PE=4 SV=1 - [C4LY07_ENTHI]</w:t>
            </w:r>
          </w:p>
        </w:tc>
        <w:tc>
          <w:tcPr>
            <w:tcW w:w="1440" w:type="dxa"/>
            <w:noWrap/>
            <w:hideMark/>
          </w:tcPr>
          <w:p w14:paraId="21E12EB2" w14:textId="77777777" w:rsidR="004F38A7" w:rsidRPr="007C49E5" w:rsidRDefault="004F38A7" w:rsidP="0078325D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5.21</w:t>
            </w:r>
          </w:p>
        </w:tc>
      </w:tr>
      <w:tr w:rsidR="004F38A7" w:rsidRPr="007C49E5" w14:paraId="0ECE68F3" w14:textId="77777777" w:rsidTr="0078325D">
        <w:trPr>
          <w:trHeight w:val="260"/>
        </w:trPr>
        <w:tc>
          <w:tcPr>
            <w:tcW w:w="1165" w:type="dxa"/>
            <w:noWrap/>
          </w:tcPr>
          <w:p w14:paraId="2F61E594" w14:textId="11BBF920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C4M3P4</w:t>
            </w:r>
          </w:p>
        </w:tc>
        <w:tc>
          <w:tcPr>
            <w:tcW w:w="6300" w:type="dxa"/>
            <w:noWrap/>
          </w:tcPr>
          <w:p w14:paraId="59B130D0" w14:textId="7350F586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Myosin heavy chain OS=Entamoeba histolytica GN=EHI_140720 PE=4 SV=1 - [C4M3P4_ENTHI]</w:t>
            </w:r>
          </w:p>
        </w:tc>
        <w:tc>
          <w:tcPr>
            <w:tcW w:w="1440" w:type="dxa"/>
            <w:noWrap/>
          </w:tcPr>
          <w:p w14:paraId="7DAA716D" w14:textId="03E7F8AA" w:rsidR="004F38A7" w:rsidRPr="007C49E5" w:rsidRDefault="004F38A7" w:rsidP="0078325D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7C49E5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3.28</w:t>
            </w:r>
          </w:p>
        </w:tc>
      </w:tr>
      <w:tr w:rsidR="004F38A7" w:rsidRPr="007C49E5" w14:paraId="112C03AB" w14:textId="77777777" w:rsidTr="0078325D">
        <w:trPr>
          <w:trHeight w:val="260"/>
        </w:trPr>
        <w:tc>
          <w:tcPr>
            <w:tcW w:w="1165" w:type="dxa"/>
            <w:noWrap/>
          </w:tcPr>
          <w:p w14:paraId="7BD7DC75" w14:textId="065E37E4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300" w:type="dxa"/>
            <w:noWrap/>
          </w:tcPr>
          <w:p w14:paraId="23316C9E" w14:textId="0AB96B83" w:rsidR="004F38A7" w:rsidRPr="007C49E5" w:rsidRDefault="004F38A7" w:rsidP="0078325D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noWrap/>
          </w:tcPr>
          <w:p w14:paraId="3A20A378" w14:textId="4C699D03" w:rsidR="004F38A7" w:rsidRPr="007C49E5" w:rsidRDefault="004F38A7" w:rsidP="0078325D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</w:p>
        </w:tc>
      </w:tr>
    </w:tbl>
    <w:p w14:paraId="7E75B76E" w14:textId="1255E86A" w:rsidR="00903138" w:rsidRDefault="00FC25E3">
      <w:r>
        <w:t xml:space="preserve">S1_Table </w:t>
      </w:r>
    </w:p>
    <w:p w14:paraId="0EC78E75" w14:textId="77777777" w:rsidR="00903138" w:rsidRDefault="00903138"/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165"/>
        <w:gridCol w:w="6300"/>
        <w:gridCol w:w="1440"/>
      </w:tblGrid>
      <w:tr w:rsidR="006E4BFC" w14:paraId="1CBBE11C" w14:textId="77777777" w:rsidTr="00903138">
        <w:tc>
          <w:tcPr>
            <w:tcW w:w="8905" w:type="dxa"/>
            <w:gridSpan w:val="3"/>
          </w:tcPr>
          <w:p w14:paraId="33D20FFB" w14:textId="6A622E77" w:rsidR="006E4BFC" w:rsidRDefault="004F38A7" w:rsidP="00E916D2">
            <w:pPr>
              <w:jc w:val="center"/>
            </w:pPr>
            <w:r>
              <w:t>EhGEF Binding proteins</w:t>
            </w:r>
          </w:p>
        </w:tc>
      </w:tr>
      <w:tr w:rsidR="006E4BFC" w14:paraId="6FE86A6D" w14:textId="77777777" w:rsidTr="00903138">
        <w:tc>
          <w:tcPr>
            <w:tcW w:w="1165" w:type="dxa"/>
          </w:tcPr>
          <w:p w14:paraId="6EB7A93D" w14:textId="77777777" w:rsidR="006E4BFC" w:rsidRDefault="006E4BFC" w:rsidP="00E916D2">
            <w:pPr>
              <w:jc w:val="center"/>
            </w:pPr>
            <w:r>
              <w:t>Acc. No.</w:t>
            </w:r>
          </w:p>
        </w:tc>
        <w:tc>
          <w:tcPr>
            <w:tcW w:w="6300" w:type="dxa"/>
          </w:tcPr>
          <w:p w14:paraId="16E48099" w14:textId="77777777" w:rsidR="006E4BFC" w:rsidRDefault="006E4BFC" w:rsidP="00E916D2">
            <w:pPr>
              <w:jc w:val="center"/>
            </w:pPr>
            <w:r>
              <w:t>Name</w:t>
            </w:r>
          </w:p>
        </w:tc>
        <w:tc>
          <w:tcPr>
            <w:tcW w:w="1440" w:type="dxa"/>
          </w:tcPr>
          <w:p w14:paraId="572635BD" w14:textId="77777777" w:rsidR="006E4BFC" w:rsidRDefault="006E4BFC" w:rsidP="00E916D2">
            <w:pPr>
              <w:jc w:val="center"/>
            </w:pPr>
            <w:r>
              <w:t>% Coverage</w:t>
            </w:r>
          </w:p>
        </w:tc>
      </w:tr>
      <w:tr w:rsidR="004F38A7" w:rsidRPr="007C49E5" w14:paraId="3A7382D6" w14:textId="77777777" w:rsidTr="00903138">
        <w:trPr>
          <w:trHeight w:val="260"/>
        </w:trPr>
        <w:tc>
          <w:tcPr>
            <w:tcW w:w="1165" w:type="dxa"/>
            <w:noWrap/>
          </w:tcPr>
          <w:p w14:paraId="7A0546C6" w14:textId="37F16FEC" w:rsidR="004F38A7" w:rsidRPr="007C49E5" w:rsidRDefault="004F38A7" w:rsidP="004F38A7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Q8I893</w:t>
            </w:r>
          </w:p>
        </w:tc>
        <w:tc>
          <w:tcPr>
            <w:tcW w:w="6300" w:type="dxa"/>
            <w:noWrap/>
          </w:tcPr>
          <w:p w14:paraId="37791C02" w14:textId="445F71FF" w:rsidR="004F38A7" w:rsidRPr="007C49E5" w:rsidRDefault="004F38A7" w:rsidP="004F38A7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ho-like small GTPase OS=Entamoeba histolytica GN=Rho PE=2 SV=1 - [Q8I893_ENTHI]</w:t>
            </w:r>
          </w:p>
        </w:tc>
        <w:tc>
          <w:tcPr>
            <w:tcW w:w="1440" w:type="dxa"/>
            <w:noWrap/>
          </w:tcPr>
          <w:p w14:paraId="3C3438CA" w14:textId="1CA5257F" w:rsidR="004F38A7" w:rsidRPr="007C49E5" w:rsidRDefault="004F38A7" w:rsidP="004F38A7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3.49</w:t>
            </w:r>
          </w:p>
        </w:tc>
      </w:tr>
      <w:tr w:rsidR="004F38A7" w:rsidRPr="004F38A7" w14:paraId="204B1170" w14:textId="77777777" w:rsidTr="00903138">
        <w:trPr>
          <w:trHeight w:val="260"/>
        </w:trPr>
        <w:tc>
          <w:tcPr>
            <w:tcW w:w="1165" w:type="dxa"/>
            <w:noWrap/>
          </w:tcPr>
          <w:p w14:paraId="287E1CBE" w14:textId="07F2690B" w:rsidR="004F38A7" w:rsidRPr="004F38A7" w:rsidRDefault="004F38A7" w:rsidP="004F38A7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Q9TYD6</w:t>
            </w:r>
          </w:p>
        </w:tc>
        <w:tc>
          <w:tcPr>
            <w:tcW w:w="6300" w:type="dxa"/>
            <w:noWrap/>
          </w:tcPr>
          <w:p w14:paraId="09217281" w14:textId="79B4716E" w:rsidR="004F38A7" w:rsidRPr="004F38A7" w:rsidRDefault="004F38A7" w:rsidP="004F38A7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ctin (Fragment) OS=Entamoeba histolytica PE=2 SV=1 - [Q9TYD6_ENTHI]</w:t>
            </w:r>
          </w:p>
        </w:tc>
        <w:tc>
          <w:tcPr>
            <w:tcW w:w="1440" w:type="dxa"/>
            <w:noWrap/>
          </w:tcPr>
          <w:p w14:paraId="63326B4B" w14:textId="1A709022" w:rsidR="004F38A7" w:rsidRPr="004F38A7" w:rsidRDefault="004F38A7" w:rsidP="004F38A7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0.78</w:t>
            </w:r>
          </w:p>
        </w:tc>
      </w:tr>
      <w:tr w:rsidR="004F38A7" w:rsidRPr="004F38A7" w14:paraId="3188614D" w14:textId="77777777" w:rsidTr="00903138">
        <w:trPr>
          <w:trHeight w:val="260"/>
        </w:trPr>
        <w:tc>
          <w:tcPr>
            <w:tcW w:w="1165" w:type="dxa"/>
            <w:noWrap/>
          </w:tcPr>
          <w:p w14:paraId="21288A2B" w14:textId="73D1B89B" w:rsidR="004F38A7" w:rsidRPr="004F38A7" w:rsidRDefault="004F38A7" w:rsidP="004F38A7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  <w:t>B1N2Q5</w:t>
            </w:r>
          </w:p>
        </w:tc>
        <w:tc>
          <w:tcPr>
            <w:tcW w:w="6300" w:type="dxa"/>
            <w:noWrap/>
          </w:tcPr>
          <w:p w14:paraId="2B4947EC" w14:textId="4FA3FAE8" w:rsidR="004F38A7" w:rsidRPr="004F38A7" w:rsidRDefault="004F38A7" w:rsidP="004F38A7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ctin-related protein 2/3 complex subunit 5 OS=Entamoeba histolytica GN=EHI_103440 PE=3 SV=1 - [B1N2Q5_ENTHI]</w:t>
            </w:r>
          </w:p>
        </w:tc>
        <w:tc>
          <w:tcPr>
            <w:tcW w:w="1440" w:type="dxa"/>
            <w:noWrap/>
          </w:tcPr>
          <w:p w14:paraId="3558FA55" w14:textId="60DD85FF" w:rsidR="004F38A7" w:rsidRPr="004F38A7" w:rsidRDefault="004F38A7" w:rsidP="004F38A7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8.09</w:t>
            </w:r>
          </w:p>
        </w:tc>
      </w:tr>
      <w:tr w:rsidR="00903138" w:rsidRPr="004F38A7" w14:paraId="1A51E112" w14:textId="77777777" w:rsidTr="00903138">
        <w:trPr>
          <w:trHeight w:val="260"/>
        </w:trPr>
        <w:tc>
          <w:tcPr>
            <w:tcW w:w="1165" w:type="dxa"/>
            <w:noWrap/>
          </w:tcPr>
          <w:p w14:paraId="4F97929E" w14:textId="582E1639" w:rsidR="00903138" w:rsidRPr="004F38A7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4M4P4</w:t>
            </w:r>
          </w:p>
        </w:tc>
        <w:tc>
          <w:tcPr>
            <w:tcW w:w="6300" w:type="dxa"/>
            <w:noWrap/>
          </w:tcPr>
          <w:p w14:paraId="04E09942" w14:textId="7B177F64" w:rsidR="00903138" w:rsidRPr="004F38A7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ctin-binding protein, cofilin/tropomyosin family OS=Entamoeba histolytica GN=EHI_168340 PE=4 SV=1 - [C4M4P4_ENTHI]</w:t>
            </w:r>
          </w:p>
        </w:tc>
        <w:tc>
          <w:tcPr>
            <w:tcW w:w="1440" w:type="dxa"/>
            <w:noWrap/>
          </w:tcPr>
          <w:p w14:paraId="376434FF" w14:textId="5624F098" w:rsidR="00903138" w:rsidRPr="004F38A7" w:rsidRDefault="00903138" w:rsidP="00903138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1.35</w:t>
            </w:r>
          </w:p>
        </w:tc>
      </w:tr>
      <w:tr w:rsidR="00903138" w:rsidRPr="004F38A7" w14:paraId="143CEA33" w14:textId="77777777" w:rsidTr="00903138">
        <w:trPr>
          <w:trHeight w:val="260"/>
        </w:trPr>
        <w:tc>
          <w:tcPr>
            <w:tcW w:w="1165" w:type="dxa"/>
            <w:noWrap/>
          </w:tcPr>
          <w:p w14:paraId="6C7EC03A" w14:textId="4F7F14BD" w:rsidR="00903138" w:rsidRPr="004F38A7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4LU72</w:t>
            </w:r>
          </w:p>
        </w:tc>
        <w:tc>
          <w:tcPr>
            <w:tcW w:w="6300" w:type="dxa"/>
            <w:noWrap/>
          </w:tcPr>
          <w:p w14:paraId="55A15BB1" w14:textId="594B88C6" w:rsidR="00903138" w:rsidRPr="004F38A7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yosin heavy chain OS=Entamoeba histolytica GN=EHI_110180 PE=4 SV=1 - [C4LU72_ENTHI]</w:t>
            </w:r>
          </w:p>
        </w:tc>
        <w:tc>
          <w:tcPr>
            <w:tcW w:w="1440" w:type="dxa"/>
            <w:noWrap/>
          </w:tcPr>
          <w:p w14:paraId="2A47816D" w14:textId="622EED87" w:rsidR="00903138" w:rsidRPr="004F38A7" w:rsidRDefault="00903138" w:rsidP="00903138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1.14</w:t>
            </w:r>
          </w:p>
        </w:tc>
      </w:tr>
      <w:tr w:rsidR="00903138" w:rsidRPr="004F38A7" w14:paraId="270C0E82" w14:textId="77777777" w:rsidTr="00903138">
        <w:trPr>
          <w:trHeight w:val="260"/>
        </w:trPr>
        <w:tc>
          <w:tcPr>
            <w:tcW w:w="1165" w:type="dxa"/>
            <w:noWrap/>
          </w:tcPr>
          <w:p w14:paraId="7FF15175" w14:textId="0B1F80A6" w:rsidR="00903138" w:rsidRPr="004F38A7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4LSV0</w:t>
            </w:r>
          </w:p>
        </w:tc>
        <w:tc>
          <w:tcPr>
            <w:tcW w:w="6300" w:type="dxa"/>
            <w:noWrap/>
          </w:tcPr>
          <w:p w14:paraId="67CEF8C7" w14:textId="52971E92" w:rsidR="00903138" w:rsidRPr="004F38A7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RP2/3 complex 20 kDa subunit, putative OS=Entamoeba histolytica GN=EHI_030820 PE=4 SV=1 - [C4LSV0_ENTHI]</w:t>
            </w:r>
          </w:p>
        </w:tc>
        <w:tc>
          <w:tcPr>
            <w:tcW w:w="1440" w:type="dxa"/>
            <w:noWrap/>
          </w:tcPr>
          <w:p w14:paraId="0A2ACD21" w14:textId="3D0F15F2" w:rsidR="00903138" w:rsidRPr="004F38A7" w:rsidRDefault="00903138" w:rsidP="00903138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7.12</w:t>
            </w:r>
          </w:p>
        </w:tc>
      </w:tr>
      <w:tr w:rsidR="00903138" w:rsidRPr="004F38A7" w14:paraId="45A542C0" w14:textId="77777777" w:rsidTr="00903138">
        <w:trPr>
          <w:trHeight w:val="260"/>
        </w:trPr>
        <w:tc>
          <w:tcPr>
            <w:tcW w:w="1165" w:type="dxa"/>
            <w:noWrap/>
          </w:tcPr>
          <w:p w14:paraId="77A2E215" w14:textId="158FC26B" w:rsidR="00903138" w:rsidRPr="004F38A7" w:rsidRDefault="00903138" w:rsidP="00903138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76N78</w:t>
            </w:r>
          </w:p>
        </w:tc>
        <w:tc>
          <w:tcPr>
            <w:tcW w:w="6300" w:type="dxa"/>
            <w:noWrap/>
          </w:tcPr>
          <w:p w14:paraId="3EC82801" w14:textId="4722372C" w:rsidR="00903138" w:rsidRPr="004F38A7" w:rsidRDefault="00903138" w:rsidP="00903138">
            <w:pPr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rofilin (Fragment) OS=Entamoeba histolytica PE=2 SV=1 - [Q76N78_ENTHI]</w:t>
            </w:r>
          </w:p>
        </w:tc>
        <w:tc>
          <w:tcPr>
            <w:tcW w:w="1440" w:type="dxa"/>
            <w:noWrap/>
          </w:tcPr>
          <w:p w14:paraId="1FB38941" w14:textId="06AB6496" w:rsidR="00903138" w:rsidRPr="004F38A7" w:rsidRDefault="00903138" w:rsidP="00903138">
            <w:pPr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</w:rPr>
            </w:pPr>
            <w:r w:rsidRPr="004F38A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.91</w:t>
            </w:r>
          </w:p>
        </w:tc>
      </w:tr>
      <w:tr w:rsidR="00903138" w:rsidRPr="004F38A7" w14:paraId="36F85913" w14:textId="77777777" w:rsidTr="00903138">
        <w:trPr>
          <w:trHeight w:val="260"/>
        </w:trPr>
        <w:tc>
          <w:tcPr>
            <w:tcW w:w="1165" w:type="dxa"/>
            <w:noWrap/>
          </w:tcPr>
          <w:p w14:paraId="7BF42262" w14:textId="7F0C4B26" w:rsidR="00903138" w:rsidRPr="004F38A7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3138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O76754</w:t>
            </w:r>
          </w:p>
        </w:tc>
        <w:tc>
          <w:tcPr>
            <w:tcW w:w="6300" w:type="dxa"/>
            <w:noWrap/>
          </w:tcPr>
          <w:p w14:paraId="5FD813C5" w14:textId="15ABDA75" w:rsidR="00903138" w:rsidRPr="004F38A7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3138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ho GDP exchange inhibitor (Fragment) OS=Entamoeba histolytica GN=Rhoxi PE=2 SV=1 - [O76754_ENTHI]</w:t>
            </w:r>
          </w:p>
        </w:tc>
        <w:tc>
          <w:tcPr>
            <w:tcW w:w="1440" w:type="dxa"/>
            <w:noWrap/>
            <w:hideMark/>
          </w:tcPr>
          <w:p w14:paraId="7F7B444E" w14:textId="7CE87279" w:rsidR="00903138" w:rsidRPr="004F38A7" w:rsidRDefault="00903138" w:rsidP="00903138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3138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93</w:t>
            </w:r>
          </w:p>
        </w:tc>
      </w:tr>
      <w:tr w:rsidR="00903138" w:rsidRPr="00903138" w14:paraId="2BFB0AB0" w14:textId="77777777" w:rsidTr="00903138">
        <w:trPr>
          <w:trHeight w:val="260"/>
        </w:trPr>
        <w:tc>
          <w:tcPr>
            <w:tcW w:w="1165" w:type="dxa"/>
            <w:noWrap/>
          </w:tcPr>
          <w:p w14:paraId="19CE685C" w14:textId="69CF1E59" w:rsidR="00903138" w:rsidRPr="00903138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3138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9BLF3</w:t>
            </w:r>
          </w:p>
        </w:tc>
        <w:tc>
          <w:tcPr>
            <w:tcW w:w="6300" w:type="dxa"/>
            <w:noWrap/>
          </w:tcPr>
          <w:p w14:paraId="1E865323" w14:textId="49CC254E" w:rsidR="00903138" w:rsidRPr="00903138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3138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ab family GTPase OS=Entamoeba histolytica GN=EhRab1A PE=2 SV=1 - [Q9BLF3_ENTHI]</w:t>
            </w:r>
          </w:p>
        </w:tc>
        <w:tc>
          <w:tcPr>
            <w:tcW w:w="1440" w:type="dxa"/>
            <w:noWrap/>
          </w:tcPr>
          <w:p w14:paraId="223024A8" w14:textId="37C00D89" w:rsidR="00903138" w:rsidRPr="00903138" w:rsidRDefault="00903138" w:rsidP="00903138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3138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71</w:t>
            </w:r>
          </w:p>
        </w:tc>
      </w:tr>
      <w:tr w:rsidR="00903138" w:rsidRPr="00903138" w14:paraId="4F7D6FAD" w14:textId="77777777" w:rsidTr="00903138">
        <w:trPr>
          <w:trHeight w:val="260"/>
        </w:trPr>
        <w:tc>
          <w:tcPr>
            <w:tcW w:w="1165" w:type="dxa"/>
            <w:noWrap/>
          </w:tcPr>
          <w:p w14:paraId="3B22D92B" w14:textId="12F3C661" w:rsidR="00903138" w:rsidRPr="00903138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3138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4LWM0</w:t>
            </w:r>
          </w:p>
        </w:tc>
        <w:tc>
          <w:tcPr>
            <w:tcW w:w="6300" w:type="dxa"/>
            <w:noWrap/>
          </w:tcPr>
          <w:p w14:paraId="42F21D9D" w14:textId="2D0E27DE" w:rsidR="00903138" w:rsidRPr="00903138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3138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2 domain containing protein OS=Entamoeba histolytica GN=EHI_069320 PE=4 SV=1 - [C4LWM0_ENTHI]</w:t>
            </w:r>
          </w:p>
        </w:tc>
        <w:tc>
          <w:tcPr>
            <w:tcW w:w="1440" w:type="dxa"/>
            <w:noWrap/>
          </w:tcPr>
          <w:p w14:paraId="5D66E574" w14:textId="131C4512" w:rsidR="00903138" w:rsidRPr="00903138" w:rsidRDefault="00903138" w:rsidP="00903138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3138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38</w:t>
            </w:r>
          </w:p>
        </w:tc>
      </w:tr>
      <w:tr w:rsidR="00903138" w:rsidRPr="00903138" w14:paraId="6E6EC57E" w14:textId="77777777" w:rsidTr="00903138">
        <w:trPr>
          <w:trHeight w:val="260"/>
        </w:trPr>
        <w:tc>
          <w:tcPr>
            <w:tcW w:w="1165" w:type="dxa"/>
            <w:noWrap/>
          </w:tcPr>
          <w:p w14:paraId="279FEF04" w14:textId="5811B051" w:rsidR="00903138" w:rsidRPr="00903138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3138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O76321</w:t>
            </w:r>
          </w:p>
        </w:tc>
        <w:tc>
          <w:tcPr>
            <w:tcW w:w="6300" w:type="dxa"/>
            <w:noWrap/>
          </w:tcPr>
          <w:p w14:paraId="3DA1446B" w14:textId="39A5E89F" w:rsidR="00903138" w:rsidRPr="00903138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3138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ho-related protein racG OS=Entamoeba histolytica GN=RACG PE=3 SV=1 - [RECG_ENTHI]</w:t>
            </w:r>
          </w:p>
        </w:tc>
        <w:tc>
          <w:tcPr>
            <w:tcW w:w="1440" w:type="dxa"/>
            <w:noWrap/>
          </w:tcPr>
          <w:p w14:paraId="6ECAA026" w14:textId="2CD9E365" w:rsidR="00903138" w:rsidRPr="00903138" w:rsidRDefault="00903138" w:rsidP="00903138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3138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08</w:t>
            </w:r>
          </w:p>
        </w:tc>
      </w:tr>
      <w:tr w:rsidR="00903138" w:rsidRPr="00903138" w14:paraId="232FFFAF" w14:textId="77777777" w:rsidTr="00903138">
        <w:trPr>
          <w:trHeight w:val="260"/>
        </w:trPr>
        <w:tc>
          <w:tcPr>
            <w:tcW w:w="1165" w:type="dxa"/>
            <w:noWrap/>
          </w:tcPr>
          <w:p w14:paraId="759AB3AB" w14:textId="7F98AAF3" w:rsidR="00903138" w:rsidRPr="00903138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3138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4LY07</w:t>
            </w:r>
          </w:p>
        </w:tc>
        <w:tc>
          <w:tcPr>
            <w:tcW w:w="6300" w:type="dxa"/>
            <w:noWrap/>
          </w:tcPr>
          <w:p w14:paraId="4AEBA633" w14:textId="1EE32AD5" w:rsidR="00903138" w:rsidRPr="00903138" w:rsidRDefault="00903138" w:rsidP="00903138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3138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as GTPase activating protein, putative OS=Entamoeba histolytica GN=EHI_035800 PE=4 SV=1 - [C4LY07_ENTHI]</w:t>
            </w:r>
          </w:p>
        </w:tc>
        <w:tc>
          <w:tcPr>
            <w:tcW w:w="1440" w:type="dxa"/>
            <w:noWrap/>
          </w:tcPr>
          <w:p w14:paraId="4D53CEC3" w14:textId="0BEEFF47" w:rsidR="00903138" w:rsidRPr="00903138" w:rsidRDefault="00903138" w:rsidP="00903138">
            <w:pPr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3138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75</w:t>
            </w:r>
          </w:p>
        </w:tc>
      </w:tr>
    </w:tbl>
    <w:p w14:paraId="34A1EDDB" w14:textId="77777777" w:rsidR="00FC4ED9" w:rsidRDefault="00FC4ED9" w:rsidP="00903138">
      <w:pPr>
        <w:tabs>
          <w:tab w:val="left" w:pos="5984"/>
        </w:tabs>
      </w:pPr>
    </w:p>
    <w:p w14:paraId="5D02670D" w14:textId="734E5755" w:rsidR="00903138" w:rsidRPr="00903138" w:rsidRDefault="00903138" w:rsidP="00903138">
      <w:pPr>
        <w:tabs>
          <w:tab w:val="left" w:pos="5984"/>
        </w:tabs>
      </w:pPr>
      <w:bookmarkStart w:id="0" w:name="_GoBack"/>
      <w:bookmarkEnd w:id="0"/>
    </w:p>
    <w:sectPr w:rsidR="00903138" w:rsidRPr="00903138" w:rsidSect="00007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A4A"/>
    <w:rsid w:val="00007522"/>
    <w:rsid w:val="000A4E87"/>
    <w:rsid w:val="000B04ED"/>
    <w:rsid w:val="000D26E1"/>
    <w:rsid w:val="000E053F"/>
    <w:rsid w:val="00143093"/>
    <w:rsid w:val="001660B2"/>
    <w:rsid w:val="001D4F00"/>
    <w:rsid w:val="001D5DB1"/>
    <w:rsid w:val="00205AC7"/>
    <w:rsid w:val="00247194"/>
    <w:rsid w:val="00251DAE"/>
    <w:rsid w:val="002902B7"/>
    <w:rsid w:val="00365A2C"/>
    <w:rsid w:val="00394D15"/>
    <w:rsid w:val="00427AC9"/>
    <w:rsid w:val="004D5E2D"/>
    <w:rsid w:val="004F38A7"/>
    <w:rsid w:val="004F681B"/>
    <w:rsid w:val="0053536D"/>
    <w:rsid w:val="005C6797"/>
    <w:rsid w:val="00616DE8"/>
    <w:rsid w:val="00653700"/>
    <w:rsid w:val="00661A4A"/>
    <w:rsid w:val="006B47DB"/>
    <w:rsid w:val="006E4BFC"/>
    <w:rsid w:val="0078325D"/>
    <w:rsid w:val="007C1FFF"/>
    <w:rsid w:val="007C49E5"/>
    <w:rsid w:val="008233D7"/>
    <w:rsid w:val="00831A2D"/>
    <w:rsid w:val="0088212D"/>
    <w:rsid w:val="008B671D"/>
    <w:rsid w:val="008D0118"/>
    <w:rsid w:val="00903138"/>
    <w:rsid w:val="009037C0"/>
    <w:rsid w:val="009D189B"/>
    <w:rsid w:val="009F0BD4"/>
    <w:rsid w:val="009F2549"/>
    <w:rsid w:val="009F36D7"/>
    <w:rsid w:val="00A32638"/>
    <w:rsid w:val="00A357AA"/>
    <w:rsid w:val="00A46039"/>
    <w:rsid w:val="00A57E94"/>
    <w:rsid w:val="00A7148C"/>
    <w:rsid w:val="00A9654C"/>
    <w:rsid w:val="00AC32DF"/>
    <w:rsid w:val="00B54A6A"/>
    <w:rsid w:val="00BE5E9E"/>
    <w:rsid w:val="00C133BC"/>
    <w:rsid w:val="00C40876"/>
    <w:rsid w:val="00C81FAB"/>
    <w:rsid w:val="00C8276E"/>
    <w:rsid w:val="00CB5041"/>
    <w:rsid w:val="00D23D05"/>
    <w:rsid w:val="00D81399"/>
    <w:rsid w:val="00DA1D33"/>
    <w:rsid w:val="00DB5786"/>
    <w:rsid w:val="00DF766B"/>
    <w:rsid w:val="00F045F8"/>
    <w:rsid w:val="00F56E06"/>
    <w:rsid w:val="00FC25E3"/>
    <w:rsid w:val="00FC4ED9"/>
    <w:rsid w:val="00FE6B41"/>
    <w:rsid w:val="00FF1659"/>
    <w:rsid w:val="00FF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ADBB8"/>
  <w15:chartTrackingRefBased/>
  <w15:docId w15:val="{41E31153-4796-9A4E-AB78-5F001C051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A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422</Words>
  <Characters>240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dwaj, Ravi</dc:creator>
  <cp:keywords/>
  <dc:description/>
  <cp:lastModifiedBy>Som Lata</cp:lastModifiedBy>
  <cp:revision>9</cp:revision>
  <dcterms:created xsi:type="dcterms:W3CDTF">2021-07-31T16:49:00Z</dcterms:created>
  <dcterms:modified xsi:type="dcterms:W3CDTF">2021-10-20T08:36:00Z</dcterms:modified>
</cp:coreProperties>
</file>